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B9C9D" w14:textId="77777777" w:rsidR="008B4A06" w:rsidRPr="00062D95" w:rsidRDefault="008B4A06" w:rsidP="00062D95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49D21C2" w14:textId="77777777" w:rsidR="00062D95" w:rsidRPr="00062D95" w:rsidRDefault="00062D95" w:rsidP="00062D9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62D95">
        <w:rPr>
          <w:rFonts w:ascii="Times New Roman" w:hAnsi="Times New Roman" w:cs="Times New Roman"/>
          <w:b/>
          <w:bCs/>
          <w:sz w:val="24"/>
          <w:szCs w:val="28"/>
        </w:rPr>
        <w:t xml:space="preserve">Figure 7 </w:t>
      </w:r>
    </w:p>
    <w:p w14:paraId="0736C20D" w14:textId="3037DDD2" w:rsidR="00062D95" w:rsidRPr="00062D95" w:rsidRDefault="00062D95" w:rsidP="00062D95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062D95">
        <w:rPr>
          <w:rFonts w:ascii="Times New Roman" w:hAnsi="Times New Roman" w:cs="Times New Roman"/>
          <w:i/>
          <w:iCs/>
          <w:sz w:val="24"/>
          <w:szCs w:val="28"/>
        </w:rPr>
        <w:t>Teacher Report Social Skills Model SST2: Original Bi-Factor Model</w:t>
      </w:r>
    </w:p>
    <w:p w14:paraId="72BE8520" w14:textId="77777777" w:rsidR="00062D95" w:rsidRPr="00C4095E" w:rsidRDefault="00062D95" w:rsidP="008B4A06">
      <w:pPr>
        <w:rPr>
          <w:rFonts w:ascii="Times New Roman" w:hAnsi="Times New Roman" w:cs="Times New Roman"/>
        </w:rPr>
      </w:pPr>
    </w:p>
    <w:p w14:paraId="4CF3FB7E" w14:textId="77777777" w:rsidR="008B4A06" w:rsidRPr="00C4095E" w:rsidRDefault="008B4A06" w:rsidP="008B4A06">
      <w:pPr>
        <w:rPr>
          <w:rFonts w:ascii="Times New Roman" w:hAnsi="Times New Roman" w:cs="Times New Roman"/>
        </w:rPr>
      </w:pPr>
      <w:r w:rsidRPr="00C40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20B9C0" wp14:editId="2482A6A9">
                <wp:simplePos x="0" y="0"/>
                <wp:positionH relativeFrom="column">
                  <wp:posOffset>0</wp:posOffset>
                </wp:positionH>
                <wp:positionV relativeFrom="paragraph">
                  <wp:posOffset>3792855</wp:posOffset>
                </wp:positionV>
                <wp:extent cx="5316220" cy="635"/>
                <wp:effectExtent l="0" t="0" r="0" b="0"/>
                <wp:wrapNone/>
                <wp:docPr id="4858469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6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80758D" w14:textId="62498829" w:rsidR="008B4A06" w:rsidRPr="00294FD7" w:rsidRDefault="00062D95" w:rsidP="00062D95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294FD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294FD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8B4A06" w:rsidRPr="00294FD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elements specified in a similar way. Note that residuals are omitted from the model for simplicity. There were 7 domain-specific factors specifi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20B9C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98.65pt;width:418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" stroked="f">
                <v:textbox style="mso-fit-shape-to-text:t" inset="0,0,0,0">
                  <w:txbxContent>
                    <w:p w14:paraId="0880758D" w14:textId="62498829" w:rsidR="008B4A06" w:rsidRPr="00294FD7" w:rsidRDefault="00062D95" w:rsidP="00062D95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294FD7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294FD7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. </w:t>
                      </w:r>
                      <w:r w:rsidR="008B4A06" w:rsidRPr="00294FD7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elements specified in a similar way. Note that residuals are omitted from the model for simplicity. There were 7 domain-specific factors specified.</w:t>
                      </w:r>
                    </w:p>
                  </w:txbxContent>
                </v:textbox>
              </v:shape>
            </w:pict>
          </mc:Fallback>
        </mc:AlternateContent>
      </w:r>
      <w:r w:rsidRPr="00C4095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34065CE" wp14:editId="188E6375">
                <wp:simplePos x="0" y="0"/>
                <wp:positionH relativeFrom="column">
                  <wp:posOffset>0</wp:posOffset>
                </wp:positionH>
                <wp:positionV relativeFrom="paragraph">
                  <wp:posOffset>89446</wp:posOffset>
                </wp:positionV>
                <wp:extent cx="5316279" cy="3646968"/>
                <wp:effectExtent l="0" t="0" r="17780" b="10795"/>
                <wp:wrapNone/>
                <wp:docPr id="1824225878" name="그룹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6279" cy="3646968"/>
                          <a:chOff x="0" y="0"/>
                          <a:chExt cx="5316279" cy="3646968"/>
                        </a:xfrm>
                      </wpg:grpSpPr>
                      <wps:wsp>
                        <wps:cNvPr id="710520929" name="타원 1"/>
                        <wps:cNvSpPr/>
                        <wps:spPr>
                          <a:xfrm>
                            <a:off x="0" y="839972"/>
                            <a:ext cx="1440611" cy="144061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2A595F" w14:textId="77777777" w:rsidR="008B4A06" w:rsidRPr="003769BE" w:rsidRDefault="008B4A06" w:rsidP="008B4A06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 w:rsidRPr="003769BE"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 xml:space="preserve">Social </w:t>
                              </w:r>
                            </w:p>
                            <w:p w14:paraId="4AB35F5D" w14:textId="77777777" w:rsidR="008B4A06" w:rsidRPr="003769BE" w:rsidRDefault="008B4A06" w:rsidP="008B4A06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 w:rsidRPr="003769BE"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>Skil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6493938" name="직사각형 2"/>
                        <wps:cNvSpPr/>
                        <wps:spPr>
                          <a:xfrm>
                            <a:off x="2296633" y="85061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5E420F" w14:textId="77777777" w:rsidR="008B4A06" w:rsidRPr="00D93A3D" w:rsidRDefault="008B4A06" w:rsidP="008B4A0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Item 1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D5513F">
                                <w:rPr>
                                  <w:rFonts w:hint="eastAsia"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2595905" name="직사각형 2"/>
                        <wps:cNvSpPr/>
                        <wps:spPr>
                          <a:xfrm>
                            <a:off x="2296633" y="510363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191A08" w14:textId="77777777" w:rsidR="008B4A06" w:rsidRPr="00D93A3D" w:rsidRDefault="008B4A06" w:rsidP="008B4A0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</w:rPr>
                                <w:t>k</w:t>
                              </w: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D5513F">
                                <w:rPr>
                                  <w:rFonts w:hint="eastAsia"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0772161" name="직사각형 2"/>
                        <wps:cNvSpPr/>
                        <wps:spPr>
                          <a:xfrm>
                            <a:off x="2307265" y="946298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0883EB" w14:textId="77777777" w:rsidR="008B4A06" w:rsidRPr="00D93A3D" w:rsidRDefault="008B4A06" w:rsidP="008B4A0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</w:rPr>
                                <w:t>K</w:t>
                              </w: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D5513F">
                                <w:rPr>
                                  <w:rFonts w:hint="eastAsia"/>
                                  <w:sz w:val="18"/>
                                  <w:szCs w:val="18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8465489" name="직사각형 2"/>
                        <wps:cNvSpPr/>
                        <wps:spPr>
                          <a:xfrm>
                            <a:off x="2307265" y="2232838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B98E23" w14:textId="77777777" w:rsidR="008B4A06" w:rsidRPr="00D93A3D" w:rsidRDefault="008B4A06" w:rsidP="008B4A0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D5513F"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806974" name="직사각형 2"/>
                        <wps:cNvSpPr/>
                        <wps:spPr>
                          <a:xfrm>
                            <a:off x="2296633" y="2690038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8E9E4B" w14:textId="77777777" w:rsidR="008B4A06" w:rsidRPr="00D93A3D" w:rsidRDefault="008B4A06" w:rsidP="008B4A0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 w:rsidRPr="00D93A3D"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</w:rPr>
                                <w:t>p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D5513F"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6281524" name="직사각형 2"/>
                        <wps:cNvSpPr/>
                        <wps:spPr>
                          <a:xfrm>
                            <a:off x="2296633" y="3136605"/>
                            <a:ext cx="896620" cy="327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5B8B52" w14:textId="77777777" w:rsidR="008B4A06" w:rsidRPr="00D93A3D" w:rsidRDefault="008B4A06" w:rsidP="008B4A0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</w:rPr>
                                <w:t>P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D5513F"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  <w:p w14:paraId="05FCAE19" w14:textId="77777777" w:rsidR="008B4A06" w:rsidRDefault="008B4A06" w:rsidP="008B4A0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0891" name="직선 화살표 연결선 3"/>
                        <wps:cNvCnPr/>
                        <wps:spPr>
                          <a:xfrm flipV="1">
                            <a:off x="1446028" y="218854"/>
                            <a:ext cx="808074" cy="132768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2705619" name="직선 화살표 연결선 4"/>
                        <wps:cNvCnPr/>
                        <wps:spPr>
                          <a:xfrm flipV="1">
                            <a:off x="1446028" y="665421"/>
                            <a:ext cx="829339" cy="896531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5165470" name="직선 화살표 연결선 5"/>
                        <wps:cNvCnPr/>
                        <wps:spPr>
                          <a:xfrm flipV="1">
                            <a:off x="1435395" y="1101356"/>
                            <a:ext cx="861238" cy="50181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7840488" name="직선 화살표 연결선 6"/>
                        <wps:cNvCnPr/>
                        <wps:spPr>
                          <a:xfrm>
                            <a:off x="1467293" y="1616149"/>
                            <a:ext cx="818707" cy="81856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5951147" name="직선 화살표 연결선 7"/>
                        <wps:cNvCnPr/>
                        <wps:spPr>
                          <a:xfrm>
                            <a:off x="1446028" y="1648047"/>
                            <a:ext cx="861237" cy="7017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1730050" name="직선 화살표 연결선 8"/>
                        <wps:cNvCnPr/>
                        <wps:spPr>
                          <a:xfrm>
                            <a:off x="1435395" y="1679945"/>
                            <a:ext cx="839943" cy="1169581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5156920" name="직선 화살표 연결선 9"/>
                        <wps:cNvCnPr/>
                        <wps:spPr>
                          <a:xfrm>
                            <a:off x="1424763" y="1733107"/>
                            <a:ext cx="871870" cy="16161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3110776" name="직사각형 2"/>
                        <wps:cNvSpPr/>
                        <wps:spPr>
                          <a:xfrm>
                            <a:off x="2328530" y="1499191"/>
                            <a:ext cx="896620" cy="327660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AF985F" w14:textId="77777777" w:rsidR="008B4A06" w:rsidRPr="00D93A3D" w:rsidRDefault="008B4A06" w:rsidP="008B4A06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Item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</w:rPr>
                                <w:t>l</w:t>
                              </w:r>
                              <w:r w:rsidRPr="00D93A3D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for F</w:t>
                              </w:r>
                              <w:r w:rsidRPr="00D93A3D">
                                <w:rPr>
                                  <w:rFonts w:hint="eastAsia"/>
                                  <w:i/>
                                  <w:iCs/>
                                  <w:sz w:val="18"/>
                                  <w:szCs w:val="18"/>
                                  <w:vertAlign w:val="subscript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0301665" name="직선 화살표 연결선 12"/>
                        <wps:cNvCnPr/>
                        <wps:spPr>
                          <a:xfrm flipH="1" flipV="1">
                            <a:off x="3195970" y="250752"/>
                            <a:ext cx="952972" cy="3127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7659694" name="타원 13"/>
                        <wps:cNvSpPr/>
                        <wps:spPr>
                          <a:xfrm>
                            <a:off x="4146698" y="0"/>
                            <a:ext cx="1116419" cy="1116419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75638E" w14:textId="77777777" w:rsidR="008B4A06" w:rsidRDefault="008B4A06" w:rsidP="008B4A06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Domain Specific Factor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897736" name="직선 화살표 연결선 14"/>
                        <wps:cNvCnPr/>
                        <wps:spPr>
                          <a:xfrm flipH="1">
                            <a:off x="3206602" y="627321"/>
                            <a:ext cx="935045" cy="86833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01752899" name="직선 화살표 연결선 15"/>
                        <wps:cNvCnPr/>
                        <wps:spPr>
                          <a:xfrm flipH="1">
                            <a:off x="3206602" y="712382"/>
                            <a:ext cx="934720" cy="36890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41545837" name="타원 13"/>
                        <wps:cNvSpPr/>
                        <wps:spPr>
                          <a:xfrm>
                            <a:off x="4146698" y="2488019"/>
                            <a:ext cx="1158949" cy="1158949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791FC4" w14:textId="77777777" w:rsidR="008B4A06" w:rsidRDefault="008B4A06" w:rsidP="008B4A06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Domain Specific Factor </w:t>
                              </w:r>
                              <w:r>
                                <w:rPr>
                                  <w:rFonts w:hint="eastAsia"/>
                                  <w:i/>
                                  <w:iCs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6019226" name="직선 화살표 연결선 16"/>
                        <wps:cNvCnPr/>
                        <wps:spPr>
                          <a:xfrm flipH="1" flipV="1">
                            <a:off x="3227867" y="2409161"/>
                            <a:ext cx="918831" cy="6317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6460831" name="직선 화살표 연결선 17"/>
                        <wps:cNvCnPr/>
                        <wps:spPr>
                          <a:xfrm flipH="1" flipV="1">
                            <a:off x="3187552" y="2864146"/>
                            <a:ext cx="951555" cy="176205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89114973" name="직선 화살표 연결선 18"/>
                        <wps:cNvCnPr/>
                        <wps:spPr>
                          <a:xfrm flipH="1">
                            <a:off x="3185337" y="3062177"/>
                            <a:ext cx="953445" cy="2299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7386651" name="직선 화살표 연결선 19"/>
                        <wps:cNvCnPr/>
                        <wps:spPr>
                          <a:xfrm flipH="1" flipV="1">
                            <a:off x="3198185" y="1652034"/>
                            <a:ext cx="988828" cy="18739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7565333" name="타원 13"/>
                        <wps:cNvSpPr/>
                        <wps:spPr>
                          <a:xfrm>
                            <a:off x="4157330" y="1201479"/>
                            <a:ext cx="1158949" cy="1158949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C492AB" w14:textId="77777777" w:rsidR="008B4A06" w:rsidRDefault="008B4A06" w:rsidP="008B4A06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Domain Specific Factor </w:t>
                              </w:r>
                              <w:r w:rsidRPr="002826A3">
                                <w:rPr>
                                  <w:rFonts w:hint="eastAsia"/>
                                  <w:i/>
                                  <w:iCs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4065CE" id="그룹 20" o:spid="_x0000_s1027" style="position:absolute;margin-left:0;margin-top:7.05pt;width:418.6pt;height:287.15pt;z-index:251659264" coordsize="53162,36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">
                <v:oval id="타원 1" o:spid="_x0000_s1028" style="position:absolute;top:8399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" fillcolor="white [3201]" strokecolor="black [3200]" strokeweight="1pt">
                  <v:stroke joinstyle="miter"/>
                  <v:textbox>
                    <w:txbxContent>
                      <w:p w14:paraId="432A595F" w14:textId="77777777" w:rsidR="008B4A06" w:rsidRPr="003769BE" w:rsidRDefault="008B4A06" w:rsidP="008B4A06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 w:rsidRPr="003769BE"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 xml:space="preserve">Social </w:t>
                        </w:r>
                      </w:p>
                      <w:p w14:paraId="4AB35F5D" w14:textId="77777777" w:rsidR="008B4A06" w:rsidRPr="003769BE" w:rsidRDefault="008B4A06" w:rsidP="008B4A06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 w:rsidRPr="003769BE"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>Skills</w:t>
                        </w:r>
                      </w:p>
                    </w:txbxContent>
                  </v:textbox>
                </v:oval>
                <v:rect id="직사각형 2" o:spid="_x0000_s1029" style="position:absolute;left:22966;top:850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" fillcolor="white [3201]" strokecolor="black [3200]" strokeweight="1pt">
                  <v:textbox>
                    <w:txbxContent>
                      <w:p w14:paraId="5E5E420F" w14:textId="77777777" w:rsidR="008B4A06" w:rsidRPr="00D93A3D" w:rsidRDefault="008B4A06" w:rsidP="008B4A0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>Item 1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for F</w:t>
                        </w:r>
                        <w:r w:rsidRPr="00D5513F">
                          <w:rPr>
                            <w:rFonts w:hint="eastAsia"/>
                            <w:sz w:val="18"/>
                            <w:szCs w:val="18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rect>
                <v:rect id="직사각형 2" o:spid="_x0000_s1030" style="position:absolute;left:22966;top:5103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" fillcolor="white [3201]" strokecolor="black [3200]" strokeweight="1pt">
                  <v:stroke dashstyle="longDash"/>
                  <v:textbox>
                    <w:txbxContent>
                      <w:p w14:paraId="61191A08" w14:textId="77777777" w:rsidR="008B4A06" w:rsidRPr="00D93A3D" w:rsidRDefault="008B4A06" w:rsidP="008B4A0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Item </w:t>
                        </w:r>
                        <w:r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</w:rPr>
                          <w:t>k</w:t>
                        </w: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 for F</w:t>
                        </w:r>
                        <w:r w:rsidRPr="00D5513F">
                          <w:rPr>
                            <w:rFonts w:hint="eastAsia"/>
                            <w:sz w:val="18"/>
                            <w:szCs w:val="18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rect>
                <v:rect id="직사각형 2" o:spid="_x0000_s1031" style="position:absolute;left:23072;top:9462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" fillcolor="white [3201]" strokecolor="black [3200]" strokeweight="1pt">
                  <v:textbox>
                    <w:txbxContent>
                      <w:p w14:paraId="1B0883EB" w14:textId="77777777" w:rsidR="008B4A06" w:rsidRPr="00D93A3D" w:rsidRDefault="008B4A06" w:rsidP="008B4A0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Item </w:t>
                        </w:r>
                        <w:r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</w:rPr>
                          <w:t>K</w:t>
                        </w: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 for F</w:t>
                        </w:r>
                        <w:r w:rsidRPr="00D5513F">
                          <w:rPr>
                            <w:rFonts w:hint="eastAsia"/>
                            <w:sz w:val="18"/>
                            <w:szCs w:val="18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rect>
                <v:rect id="직사각형 2" o:spid="_x0000_s1032" style="position:absolute;left:23072;top:22328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" fillcolor="white [3201]" strokecolor="black [3200]" strokeweight="1pt">
                  <v:textbox>
                    <w:txbxContent>
                      <w:p w14:paraId="30B98E23" w14:textId="77777777" w:rsidR="008B4A06" w:rsidRPr="00D93A3D" w:rsidRDefault="008B4A06" w:rsidP="008B4A0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Item </w:t>
                        </w: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for F</w:t>
                        </w:r>
                        <w:r w:rsidRPr="00D5513F"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</w:txbxContent>
                  </v:textbox>
                </v:rect>
                <v:rect id="직사각형 2" o:spid="_x0000_s1033" style="position:absolute;left:22966;top:26900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" fillcolor="white [3201]" strokecolor="black [3200]" strokeweight="1pt">
                  <v:stroke dashstyle="longDash"/>
                  <v:textbox>
                    <w:txbxContent>
                      <w:p w14:paraId="598E9E4B" w14:textId="77777777" w:rsidR="008B4A06" w:rsidRPr="00D93A3D" w:rsidRDefault="008B4A06" w:rsidP="008B4A0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Item </w:t>
                        </w:r>
                        <w:r w:rsidRPr="00D93A3D"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</w:rPr>
                          <w:t>p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for F</w:t>
                        </w:r>
                        <w:r w:rsidRPr="00D5513F"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</w:txbxContent>
                  </v:textbox>
                </v:rect>
                <v:rect id="직사각형 2" o:spid="_x0000_s1034" style="position:absolute;left:22966;top:31366;width:8966;height:32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" fillcolor="white [3201]" strokecolor="black [3200]" strokeweight="1pt">
                  <v:textbox>
                    <w:txbxContent>
                      <w:p w14:paraId="4F5B8B52" w14:textId="77777777" w:rsidR="008B4A06" w:rsidRPr="00D93A3D" w:rsidRDefault="008B4A06" w:rsidP="008B4A0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Item </w:t>
                        </w:r>
                        <w:r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</w:rPr>
                          <w:t>P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for F</w:t>
                        </w:r>
                        <w:r w:rsidRPr="00D5513F"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  <w:p w14:paraId="05FCAE19" w14:textId="77777777" w:rsidR="008B4A06" w:rsidRDefault="008B4A06" w:rsidP="008B4A06">
                        <w:pPr>
                          <w:jc w:val="center"/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35" type="#_x0000_t32" style="position:absolute;left:14460;top:2188;width:8081;height:1327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" strokecolor="black [3200]" strokeweight=".5pt">
                  <v:stroke endarrow="block" joinstyle="miter"/>
                </v:shape>
                <v:shape id="직선 화살표 연결선 4" o:spid="_x0000_s1036" type="#_x0000_t32" style="position:absolute;left:14460;top:6654;width:8293;height:896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" strokecolor="black [3200]" strokeweight=".5pt">
                  <v:stroke dashstyle="longDash" endarrow="block" joinstyle="miter"/>
                </v:shape>
                <v:shape id="직선 화살표 연결선 5" o:spid="_x0000_s1037" type="#_x0000_t32" style="position:absolute;left:14353;top:11013;width:8613;height:501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" strokecolor="black [3200]" strokeweight=".5pt">
                  <v:stroke endarrow="block" joinstyle="miter"/>
                </v:shape>
                <v:shape id="직선 화살표 연결선 6" o:spid="_x0000_s1038" type="#_x0000_t32" style="position:absolute;left:14672;top:16161;width:8188;height:8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" strokecolor="black [3200]" strokeweight=".5pt">
                  <v:stroke dashstyle="longDash" endarrow="block" joinstyle="miter"/>
                </v:shape>
                <v:shape id="직선 화살표 연결선 7" o:spid="_x0000_s1039" type="#_x0000_t32" style="position:absolute;left:14460;top:16480;width:8612;height:70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" strokecolor="black [3200]" strokeweight=".5pt">
                  <v:stroke endarrow="block" joinstyle="miter"/>
                </v:shape>
                <v:shape id="직선 화살표 연결선 8" o:spid="_x0000_s1040" type="#_x0000_t32" style="position:absolute;left:14353;top:16799;width:8400;height:116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" strokecolor="black [3200]" strokeweight=".5pt">
                  <v:stroke dashstyle="longDash" endarrow="block" joinstyle="miter"/>
                </v:shape>
                <v:shape id="직선 화살표 연결선 9" o:spid="_x0000_s1041" type="#_x0000_t32" style="position:absolute;left:14247;top:17331;width:8719;height:161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" strokecolor="black [3200]" strokeweight=".5pt">
                  <v:stroke endarrow="block" joinstyle="miter"/>
                </v:shape>
                <v:rect id="직사각형 2" o:spid="_x0000_s1042" style="position:absolute;left:23285;top:14991;width:8966;height:32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" fillcolor="white [3201]" strokecolor="black [3200]" strokeweight="1pt">
                  <v:stroke dashstyle="longDash"/>
                  <v:textbox>
                    <w:txbxContent>
                      <w:p w14:paraId="49AF985F" w14:textId="77777777" w:rsidR="008B4A06" w:rsidRPr="00D93A3D" w:rsidRDefault="008B4A06" w:rsidP="008B4A06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Item </w:t>
                        </w:r>
                        <w:r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</w:rPr>
                          <w:t>l</w:t>
                        </w:r>
                        <w:r w:rsidRPr="00D93A3D">
                          <w:rPr>
                            <w:rFonts w:hint="eastAsia"/>
                            <w:sz w:val="18"/>
                            <w:szCs w:val="18"/>
                          </w:rPr>
                          <w:t xml:space="preserve"> for F</w:t>
                        </w:r>
                        <w:r w:rsidRPr="00D93A3D">
                          <w:rPr>
                            <w:rFonts w:hint="eastAsia"/>
                            <w:i/>
                            <w:iCs/>
                            <w:sz w:val="18"/>
                            <w:szCs w:val="18"/>
                            <w:vertAlign w:val="subscript"/>
                          </w:rPr>
                          <w:t>j</w:t>
                        </w:r>
                      </w:p>
                    </w:txbxContent>
                  </v:textbox>
                </v:rect>
                <v:shape id="직선 화살표 연결선 12" o:spid="_x0000_s1043" type="#_x0000_t32" style="position:absolute;left:31959;top:2507;width:9530;height:312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" strokecolor="black [3200]" strokeweight=".5pt">
                  <v:stroke endarrow="block" joinstyle="miter"/>
                </v:shape>
                <v:oval id="타원 13" o:spid="_x0000_s1044" style="position:absolute;left:41466;width:11165;height:111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" fillcolor="white [3201]" strokecolor="black [3200]" strokeweight="1pt">
                  <v:stroke joinstyle="miter"/>
                  <v:textbox>
                    <w:txbxContent>
                      <w:p w14:paraId="7075638E" w14:textId="77777777" w:rsidR="008B4A06" w:rsidRDefault="008B4A06" w:rsidP="008B4A06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Domain Specific Factor 1</w:t>
                        </w:r>
                      </w:p>
                    </w:txbxContent>
                  </v:textbox>
                </v:oval>
                <v:shape id="직선 화살표 연결선 14" o:spid="_x0000_s1045" type="#_x0000_t32" style="position:absolute;left:32066;top:6273;width:9350;height:8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" strokecolor="black [3200]" strokeweight=".5pt">
                  <v:stroke dashstyle="longDash" endarrow="block" joinstyle="miter"/>
                </v:shape>
                <v:shape id="직선 화살표 연결선 15" o:spid="_x0000_s1046" type="#_x0000_t32" style="position:absolute;left:32066;top:7123;width:9347;height:368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" strokecolor="black [3200]" strokeweight=".5pt">
                  <v:stroke endarrow="block" joinstyle="miter"/>
                </v:shape>
                <v:oval id="타원 13" o:spid="_x0000_s1047" style="position:absolute;left:41466;top:24880;width:11590;height:115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" fillcolor="white [3201]" strokecolor="black [3200]" strokeweight="1pt">
                  <v:stroke joinstyle="miter"/>
                  <v:textbox>
                    <w:txbxContent>
                      <w:p w14:paraId="62791FC4" w14:textId="77777777" w:rsidR="008B4A06" w:rsidRDefault="008B4A06" w:rsidP="008B4A06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 xml:space="preserve">Domain Specific Factor </w:t>
                        </w:r>
                        <w:r>
                          <w:rPr>
                            <w:rFonts w:hint="eastAsia"/>
                            <w:i/>
                            <w:iCs/>
                          </w:rPr>
                          <w:t>J</w:t>
                        </w:r>
                      </w:p>
                    </w:txbxContent>
                  </v:textbox>
                </v:oval>
                <v:shape id="직선 화살표 연결선 16" o:spid="_x0000_s1048" type="#_x0000_t32" style="position:absolute;left:32278;top:24091;width:9188;height:6318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" strokecolor="black [3200]" strokeweight=".5pt">
                  <v:stroke endarrow="block" joinstyle="miter"/>
                </v:shape>
                <v:shape id="직선 화살표 연결선 17" o:spid="_x0000_s1049" type="#_x0000_t32" style="position:absolute;left:31875;top:28641;width:9516;height:176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" strokecolor="black [3200]" strokeweight=".5pt">
                  <v:stroke dashstyle="longDash" endarrow="block" joinstyle="miter"/>
                </v:shape>
                <v:shape id="직선 화살표 연결선 18" o:spid="_x0000_s1050" type="#_x0000_t32" style="position:absolute;left:31853;top:30621;width:9534;height:22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" strokecolor="black [3200]" strokeweight=".5pt">
                  <v:stroke endarrow="block" joinstyle="miter"/>
                </v:shape>
                <v:shape id="직선 화살표 연결선 19" o:spid="_x0000_s1051" type="#_x0000_t32" style="position:absolute;left:31981;top:16520;width:9889;height:1874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" strokecolor="black [3213]" strokeweight=".5pt">
                  <v:stroke dashstyle="longDash" endarrow="block" joinstyle="miter"/>
                </v:shape>
                <v:oval id="타원 13" o:spid="_x0000_s1052" style="position:absolute;left:41573;top:12014;width:11589;height:115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" fillcolor="white [3201]" strokecolor="black [3200]" strokeweight="1pt">
                  <v:stroke joinstyle="miter"/>
                  <v:textbox>
                    <w:txbxContent>
                      <w:p w14:paraId="5BC492AB" w14:textId="77777777" w:rsidR="008B4A06" w:rsidRDefault="008B4A06" w:rsidP="008B4A06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 xml:space="preserve">Domain Specific Factor </w:t>
                        </w:r>
                        <w:r w:rsidRPr="002826A3">
                          <w:rPr>
                            <w:rFonts w:hint="eastAsia"/>
                            <w:i/>
                            <w:iCs/>
                          </w:rPr>
                          <w:t>j</w:t>
                        </w:r>
                      </w:p>
                    </w:txbxContent>
                  </v:textbox>
                </v:oval>
              </v:group>
            </w:pict>
          </mc:Fallback>
        </mc:AlternateContent>
      </w:r>
    </w:p>
    <w:p w14:paraId="4703DD0D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7A44121D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2077CCF0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2EFDC3F8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5853BE16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1FB0264A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43B9A59F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44139C34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3F5C4FC2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536C8949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05DB9E20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554DD49E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25E28492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7E04A057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12881881" w14:textId="77777777" w:rsidR="008B4A06" w:rsidRPr="00C4095E" w:rsidRDefault="008B4A06" w:rsidP="008B4A06">
      <w:pPr>
        <w:rPr>
          <w:rFonts w:ascii="Times New Roman" w:hAnsi="Times New Roman" w:cs="Times New Roman"/>
        </w:rPr>
      </w:pPr>
    </w:p>
    <w:p w14:paraId="51FCD6B0" w14:textId="77777777" w:rsidR="0074787F" w:rsidRPr="003752D7" w:rsidRDefault="0074787F" w:rsidP="003752D7"/>
    <w:sectPr w:rsidR="0074787F" w:rsidRPr="003752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3575A" w14:textId="77777777" w:rsidR="00062D95" w:rsidRDefault="00062D95" w:rsidP="00062D95">
      <w:pPr>
        <w:spacing w:after="0"/>
      </w:pPr>
      <w:r>
        <w:separator/>
      </w:r>
    </w:p>
  </w:endnote>
  <w:endnote w:type="continuationSeparator" w:id="0">
    <w:p w14:paraId="05CA890D" w14:textId="77777777" w:rsidR="00062D95" w:rsidRDefault="00062D95" w:rsidP="00062D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78B10" w14:textId="77777777" w:rsidR="00062D95" w:rsidRDefault="00062D95" w:rsidP="00062D95">
      <w:pPr>
        <w:spacing w:after="0"/>
      </w:pPr>
      <w:r>
        <w:separator/>
      </w:r>
    </w:p>
  </w:footnote>
  <w:footnote w:type="continuationSeparator" w:id="0">
    <w:p w14:paraId="7DAA9F8E" w14:textId="77777777" w:rsidR="00062D95" w:rsidRDefault="00062D95" w:rsidP="00062D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062D95"/>
    <w:rsid w:val="001067EE"/>
    <w:rsid w:val="00242F52"/>
    <w:rsid w:val="00245900"/>
    <w:rsid w:val="00294FD7"/>
    <w:rsid w:val="002B4F2D"/>
    <w:rsid w:val="003752D7"/>
    <w:rsid w:val="00377C07"/>
    <w:rsid w:val="003F7C6B"/>
    <w:rsid w:val="0074787F"/>
    <w:rsid w:val="007A03C1"/>
    <w:rsid w:val="00871315"/>
    <w:rsid w:val="008B4A06"/>
    <w:rsid w:val="00C06AC6"/>
    <w:rsid w:val="00D03608"/>
    <w:rsid w:val="00D50D53"/>
    <w:rsid w:val="00DD62C5"/>
    <w:rsid w:val="00F8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A0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2D9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2D95"/>
  </w:style>
  <w:style w:type="paragraph" w:styleId="Footer">
    <w:name w:val="footer"/>
    <w:basedOn w:val="Normal"/>
    <w:link w:val="FooterChar"/>
    <w:uiPriority w:val="99"/>
    <w:unhideWhenUsed/>
    <w:rsid w:val="00062D9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2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4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42:00Z</dcterms:created>
  <dcterms:modified xsi:type="dcterms:W3CDTF">2025-06-02T20:42:00Z</dcterms:modified>
</cp:coreProperties>
</file>